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4D6600" w14:textId="3DB95126" w:rsidR="00566587" w:rsidRDefault="00566587" w:rsidP="002649F4">
      <w:pPr>
        <w:keepNext/>
        <w:keepLines/>
        <w:spacing w:before="60" w:after="60" w:line="240" w:lineRule="auto"/>
        <w:jc w:val="both"/>
        <w:outlineLvl w:val="1"/>
        <w:rPr>
          <w:rFonts w:ascii="Times New Roman" w:hAnsi="Times New Roman" w:cs="Times New Roman"/>
          <w:b/>
          <w:bCs/>
          <w:sz w:val="24"/>
          <w:szCs w:val="32"/>
          <w14:ligatures w14:val="none"/>
        </w:rPr>
      </w:pPr>
      <w:bookmarkStart w:id="0" w:name="_Toc135755782"/>
      <w:bookmarkStart w:id="1" w:name="_Toc141361183"/>
      <w:r w:rsidRPr="00566587">
        <w:rPr>
          <w:rFonts w:ascii="Times New Roman" w:eastAsia="Times New Roman" w:hAnsi="Times New Roman" w:cs="Times New Roman"/>
          <w:b/>
          <w:bCs/>
          <w:sz w:val="24"/>
          <w:szCs w:val="32"/>
          <w14:ligatures w14:val="none"/>
        </w:rPr>
        <w:t xml:space="preserve">Supplementary Table 5. GRADE assessments for </w:t>
      </w:r>
      <w:bookmarkStart w:id="2" w:name="_Hlk117720969"/>
      <w:r w:rsidRPr="00566587">
        <w:rPr>
          <w:rFonts w:ascii="Times New Roman" w:eastAsia="Times New Roman" w:hAnsi="Times New Roman" w:cs="Times New Roman"/>
          <w:b/>
          <w:bCs/>
          <w:sz w:val="24"/>
          <w:szCs w:val="32"/>
          <w14:ligatures w14:val="none"/>
        </w:rPr>
        <w:t xml:space="preserve">BCVA at </w:t>
      </w:r>
      <w:r w:rsidRPr="00566587">
        <w:rPr>
          <w:rFonts w:ascii="Times New Roman" w:eastAsia="Times New Roman" w:hAnsi="Times New Roman" w:cs="Times New Roman" w:hint="eastAsia"/>
          <w:b/>
          <w:bCs/>
          <w:sz w:val="24"/>
          <w:szCs w:val="32"/>
          <w14:ligatures w14:val="none"/>
        </w:rPr>
        <w:t>the</w:t>
      </w:r>
      <w:r w:rsidRPr="00566587">
        <w:rPr>
          <w:rFonts w:ascii="Times New Roman" w:eastAsia="Times New Roman" w:hAnsi="Times New Roman" w:cs="Times New Roman"/>
          <w:b/>
          <w:bCs/>
          <w:sz w:val="24"/>
          <w:szCs w:val="32"/>
          <w14:ligatures w14:val="none"/>
        </w:rPr>
        <w:t xml:space="preserve"> 24th week of triamcinolone acetonide treatment by different routes of administration</w:t>
      </w:r>
      <w:bookmarkEnd w:id="0"/>
      <w:bookmarkEnd w:id="1"/>
    </w:p>
    <w:p w14:paraId="6539A17C" w14:textId="77777777" w:rsidR="002649F4" w:rsidRPr="002649F4" w:rsidRDefault="002649F4" w:rsidP="002649F4">
      <w:pPr>
        <w:keepNext/>
        <w:keepLines/>
        <w:spacing w:before="60" w:after="60" w:line="240" w:lineRule="auto"/>
        <w:jc w:val="both"/>
        <w:outlineLvl w:val="1"/>
        <w:rPr>
          <w:rFonts w:ascii="Times New Roman" w:hAnsi="Times New Roman" w:cs="Times New Roman" w:hint="eastAsia"/>
          <w:b/>
          <w:bCs/>
          <w:sz w:val="24"/>
          <w:szCs w:val="32"/>
          <w14:ligatures w14:val="none"/>
        </w:rPr>
      </w:pPr>
    </w:p>
    <w:tbl>
      <w:tblPr>
        <w:tblStyle w:val="1"/>
        <w:tblW w:w="14174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2409"/>
        <w:gridCol w:w="1701"/>
        <w:gridCol w:w="2410"/>
        <w:gridCol w:w="1559"/>
        <w:gridCol w:w="2268"/>
        <w:gridCol w:w="1705"/>
      </w:tblGrid>
      <w:tr w:rsidR="00566587" w:rsidRPr="00566587" w14:paraId="1EA75FCF" w14:textId="77777777" w:rsidTr="00DF2F0B">
        <w:trPr>
          <w:trHeight w:val="601"/>
          <w:jc w:val="center"/>
        </w:trPr>
        <w:tc>
          <w:tcPr>
            <w:tcW w:w="2122" w:type="dxa"/>
          </w:tcPr>
          <w:p w14:paraId="7A4F062F" w14:textId="77777777" w:rsidR="00566587" w:rsidRPr="00566587" w:rsidRDefault="00566587" w:rsidP="0056658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566587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Comparison</w:t>
            </w:r>
          </w:p>
        </w:tc>
        <w:tc>
          <w:tcPr>
            <w:tcW w:w="2409" w:type="dxa"/>
          </w:tcPr>
          <w:p w14:paraId="44AD2066" w14:textId="77777777" w:rsidR="00566587" w:rsidRPr="00566587" w:rsidRDefault="00566587" w:rsidP="0056658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566587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Direct estimate</w:t>
            </w:r>
          </w:p>
        </w:tc>
        <w:tc>
          <w:tcPr>
            <w:tcW w:w="1701" w:type="dxa"/>
          </w:tcPr>
          <w:p w14:paraId="40C0D57A" w14:textId="77777777" w:rsidR="00566587" w:rsidRPr="00566587" w:rsidRDefault="00566587" w:rsidP="0056658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566587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Certainty</w:t>
            </w:r>
          </w:p>
        </w:tc>
        <w:tc>
          <w:tcPr>
            <w:tcW w:w="2410" w:type="dxa"/>
          </w:tcPr>
          <w:p w14:paraId="40CA7CCA" w14:textId="77777777" w:rsidR="00566587" w:rsidRPr="00566587" w:rsidRDefault="00566587" w:rsidP="0056658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566587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Indirect estimate</w:t>
            </w:r>
          </w:p>
        </w:tc>
        <w:tc>
          <w:tcPr>
            <w:tcW w:w="1559" w:type="dxa"/>
          </w:tcPr>
          <w:p w14:paraId="3322388F" w14:textId="77777777" w:rsidR="00566587" w:rsidRPr="00566587" w:rsidRDefault="00566587" w:rsidP="0056658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566587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Certainty</w:t>
            </w:r>
          </w:p>
        </w:tc>
        <w:tc>
          <w:tcPr>
            <w:tcW w:w="2268" w:type="dxa"/>
          </w:tcPr>
          <w:p w14:paraId="42E0A45C" w14:textId="77777777" w:rsidR="00566587" w:rsidRPr="00566587" w:rsidRDefault="00566587" w:rsidP="0056658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566587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Network estimate</w:t>
            </w:r>
          </w:p>
        </w:tc>
        <w:tc>
          <w:tcPr>
            <w:tcW w:w="1705" w:type="dxa"/>
          </w:tcPr>
          <w:p w14:paraId="3F0E322B" w14:textId="77777777" w:rsidR="00566587" w:rsidRPr="00566587" w:rsidRDefault="00566587" w:rsidP="00566587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1"/>
              </w:rPr>
            </w:pPr>
            <w:r w:rsidRPr="00566587">
              <w:rPr>
                <w:rFonts w:ascii="Times New Roman" w:eastAsia="TimesNewRomanPS-BoldMT" w:hAnsi="Times New Roman" w:cs="Times New Roman"/>
                <w:b/>
                <w:bCs/>
                <w:color w:val="000000"/>
                <w:sz w:val="24"/>
                <w:szCs w:val="21"/>
                <w:lang w:bidi="ar"/>
              </w:rPr>
              <w:t>Certainty</w:t>
            </w:r>
          </w:p>
        </w:tc>
      </w:tr>
      <w:tr w:rsidR="00566587" w:rsidRPr="00566587" w14:paraId="263E9F6F" w14:textId="77777777" w:rsidTr="00566587">
        <w:trPr>
          <w:trHeight w:val="430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346EB" w14:textId="77777777" w:rsidR="00566587" w:rsidRPr="00566587" w:rsidRDefault="00566587" w:rsidP="005665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IVTA vs OFTA 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45A1E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0.01 (-0.25, 0.2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522C4E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7A8C79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6BB328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4DE06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0.01 (-0.25, 0.23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865382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566587" w:rsidRPr="00566587" w14:paraId="1B45809E" w14:textId="77777777" w:rsidTr="00566587">
        <w:trPr>
          <w:trHeight w:val="40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72CE1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IVTA vs </w:t>
            </w:r>
            <w:r w:rsidRPr="00566587">
              <w:rPr>
                <w:rFonts w:ascii="Times New Roman" w:eastAsia="等线" w:hAnsi="Times New Roman" w:cs="Times New Roman" w:hint="eastAsia"/>
                <w:color w:val="000000"/>
                <w:sz w:val="24"/>
                <w:szCs w:val="21"/>
              </w:rPr>
              <w:t>P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L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019F7C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-0.12 (-0.25,0.028 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503987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BBD5F2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0.04 (-0.22, 0.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0B7FF4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3881B7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0.08 (-0.21, 0.05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D52DA8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566587" w:rsidRPr="00566587" w14:paraId="77F4C714" w14:textId="77777777" w:rsidTr="00566587">
        <w:trPr>
          <w:trHeight w:val="41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3E72B" w14:textId="77777777" w:rsidR="00566587" w:rsidRPr="00566587" w:rsidRDefault="00566587" w:rsidP="005665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IVTA vs RIT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83830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-0.01(</w:t>
            </w:r>
            <w:r w:rsidRPr="00566587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-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0.19, 0.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803B91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79F101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0.17 (</w:t>
            </w:r>
            <w:r w:rsidRPr="00566587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-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0.39, 0.0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1FB091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59898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0.07 (-0.23, 0.09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7BEB0A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566587" w:rsidRPr="00566587" w14:paraId="2D81AB41" w14:textId="77777777" w:rsidTr="00566587">
        <w:trPr>
          <w:trHeight w:val="419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6526A" w14:textId="77777777" w:rsidR="00566587" w:rsidRPr="00566587" w:rsidRDefault="00566587" w:rsidP="005665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IVTA vs SCT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461A2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0.04 (-0.26, 0.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F25560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C20F54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D2DFFB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7918D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0.04 (-0.26, 0.34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C7A13E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566587" w:rsidRPr="00566587" w14:paraId="35800902" w14:textId="77777777" w:rsidTr="00566587">
        <w:trPr>
          <w:trHeight w:val="42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3AD62" w14:textId="77777777" w:rsidR="00566587" w:rsidRPr="00566587" w:rsidRDefault="00566587" w:rsidP="005665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IVTA vs STiT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F8176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0.06 (-0.17, 0.0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C6652F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248354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CF23C0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B6EDD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0.06 (-0.17, 0.06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F906A0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566587" w:rsidRPr="00566587" w14:paraId="1F2FC9EA" w14:textId="77777777" w:rsidTr="00566587">
        <w:trPr>
          <w:trHeight w:val="40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66640" w14:textId="77777777" w:rsidR="00566587" w:rsidRPr="00566587" w:rsidRDefault="00566587" w:rsidP="005665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RITA vs </w:t>
            </w:r>
            <w:r w:rsidRPr="00566587">
              <w:rPr>
                <w:rFonts w:ascii="Times New Roman" w:eastAsia="等线" w:hAnsi="Times New Roman" w:cs="Times New Roman" w:hint="eastAsia"/>
                <w:color w:val="000000"/>
                <w:sz w:val="24"/>
                <w:szCs w:val="21"/>
              </w:rPr>
              <w:t>P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L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D5488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0.05(</w:t>
            </w:r>
            <w:r w:rsidRPr="00566587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-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0.13, 0.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D0B07C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F5F0A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-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0.11 (</w:t>
            </w:r>
            <w:r w:rsidRPr="00566587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-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0.33, 0.1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BDBBE2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D77E2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0.01 (-0.17, 0.15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4D0E70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566587" w:rsidRPr="00566587" w14:paraId="62DEFA6C" w14:textId="77777777" w:rsidTr="00566587">
        <w:trPr>
          <w:trHeight w:val="42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1C6B7" w14:textId="77777777" w:rsidR="00566587" w:rsidRPr="00566587" w:rsidRDefault="00566587" w:rsidP="005665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OFTA vs </w:t>
            </w:r>
            <w:r w:rsidRPr="00566587">
              <w:rPr>
                <w:rFonts w:ascii="Times New Roman" w:eastAsia="等线" w:hAnsi="Times New Roman" w:cs="Times New Roman" w:hint="eastAsia"/>
                <w:color w:val="000000"/>
                <w:sz w:val="24"/>
                <w:szCs w:val="21"/>
              </w:rPr>
              <w:t>P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L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11081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B2FD48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等线" w:eastAsia="等线" w:hAnsi="等线" w:cs="Times New Roman" w:hint="eastAsia"/>
                <w:sz w:val="24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AB7385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0.07 (-0.35, 0.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7B9048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AE143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0.07 (-0.35, 0.21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80AFA5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566587" w:rsidRPr="00566587" w14:paraId="41D25FC3" w14:textId="77777777" w:rsidTr="00566587">
        <w:trPr>
          <w:trHeight w:val="41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9E4E4" w14:textId="77777777" w:rsidR="00566587" w:rsidRPr="00566587" w:rsidRDefault="00566587" w:rsidP="005665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OFTA vs RIT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EC8A3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33C578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等线" w:eastAsia="等线" w:hAnsi="等线" w:cs="Times New Roman" w:hint="eastAsia"/>
                <w:sz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2B6589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0.06 (-0.35, 0.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E3038B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BF658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0.06 (-0.35, 0.23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F63169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566587" w:rsidRPr="00566587" w14:paraId="2CE10B9B" w14:textId="77777777" w:rsidTr="00566587">
        <w:trPr>
          <w:trHeight w:val="421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094C8" w14:textId="77777777" w:rsidR="00566587" w:rsidRPr="00566587" w:rsidRDefault="00566587" w:rsidP="005665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OFTA vs SCT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88770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8091CD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等线" w:eastAsia="等线" w:hAnsi="等线" w:cs="Times New Roman" w:hint="eastAsia"/>
                <w:sz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665590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0.05 (-0.33, 0.4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ED6B53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B2C37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0.05 (-0.33, 0.43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1C0462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566587" w:rsidRPr="00566587" w14:paraId="4540285B" w14:textId="77777777" w:rsidTr="00566587">
        <w:trPr>
          <w:trHeight w:val="41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6F148" w14:textId="77777777" w:rsidR="00566587" w:rsidRPr="00566587" w:rsidRDefault="00566587" w:rsidP="005665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OFTA vs STiT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324EE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0CAD22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等线" w:eastAsia="等线" w:hAnsi="等线" w:cs="Times New Roman" w:hint="eastAsia"/>
                <w:sz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5AAFB2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0.05 (-0.31, 0.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12F7F0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E7578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0.05 (-0.31, 0.22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AD8125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566587" w:rsidRPr="00566587" w14:paraId="19689CAD" w14:textId="77777777" w:rsidTr="00566587">
        <w:trPr>
          <w:trHeight w:val="406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90293" w14:textId="77777777" w:rsidR="00566587" w:rsidRPr="00566587" w:rsidRDefault="00566587" w:rsidP="005665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566587">
              <w:rPr>
                <w:rFonts w:ascii="Times New Roman" w:eastAsia="等线" w:hAnsi="Times New Roman" w:cs="Times New Roman" w:hint="eastAsia"/>
                <w:color w:val="000000"/>
                <w:sz w:val="24"/>
                <w:szCs w:val="21"/>
              </w:rPr>
              <w:t>P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LA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vs SCT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4A13C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6A60D9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等线" w:eastAsia="等线" w:hAnsi="等线" w:cs="Times New Roman" w:hint="eastAsia"/>
                <w:sz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124DF5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0.12 (-0.21, 0.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4583DA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FFF7C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0.12 (-0.21, 0.45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592838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566587" w:rsidRPr="00566587" w14:paraId="2E74C3FD" w14:textId="77777777" w:rsidTr="00566587">
        <w:trPr>
          <w:trHeight w:val="42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F5264" w14:textId="77777777" w:rsidR="00566587" w:rsidRPr="00566587" w:rsidRDefault="00566587" w:rsidP="005665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566587">
              <w:rPr>
                <w:rFonts w:ascii="Times New Roman" w:eastAsia="等线" w:hAnsi="Times New Roman" w:cs="Times New Roman" w:hint="eastAsia"/>
                <w:color w:val="000000"/>
                <w:sz w:val="24"/>
                <w:szCs w:val="21"/>
              </w:rPr>
              <w:t>P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LA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vs STiTA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8B359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A54230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等线" w:eastAsia="等线" w:hAnsi="等线" w:cs="Times New Roman" w:hint="eastAsia"/>
                <w:sz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E8F1A4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0.02 (-0.15, 0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8B2859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7BD44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0.02 (-0.15, 0.2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44B8DC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566587" w:rsidRPr="00566587" w14:paraId="3ECC33FC" w14:textId="77777777" w:rsidTr="00566587">
        <w:trPr>
          <w:trHeight w:val="4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F8252" w14:textId="77777777" w:rsidR="00566587" w:rsidRPr="00566587" w:rsidRDefault="00566587" w:rsidP="005665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RITA vs SCT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77395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69F544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等线" w:eastAsia="等线" w:hAnsi="等线" w:cs="Times New Roman" w:hint="eastAsia"/>
                <w:sz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F31F3F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0.11 (-0.23, 0.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02A327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A0555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0.11 (-0.23, 0.44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EB5296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566587" w:rsidRPr="00566587" w14:paraId="6BB46558" w14:textId="77777777" w:rsidTr="00566587">
        <w:trPr>
          <w:trHeight w:val="409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32F2D" w14:textId="77777777" w:rsidR="00566587" w:rsidRPr="00566587" w:rsidRDefault="00566587" w:rsidP="005665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RITA vs STiT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5A904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11C5DC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等线" w:eastAsia="等线" w:hAnsi="等线" w:cs="Times New Roman" w:hint="eastAsia"/>
                <w:sz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E066BB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0.01 (-0.18, 0.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D1FDA8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CFB43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0.01 (-0.18, 0.21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3FFC08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566587" w:rsidRPr="00566587" w14:paraId="0E2F0C6B" w14:textId="77777777" w:rsidTr="00566587">
        <w:trPr>
          <w:trHeight w:val="41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0C1C8" w14:textId="77777777" w:rsidR="00566587" w:rsidRPr="00566587" w:rsidRDefault="00566587" w:rsidP="005665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SCTA vs STiT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6D3EB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6CDC68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等线" w:eastAsia="等线" w:hAnsi="等线" w:cs="Times New Roman" w:hint="eastAsia"/>
                <w:sz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5039E8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0.1 (-0.42, 0.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CA2EA0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Moderate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BBCEA" w14:textId="77777777" w:rsidR="00566587" w:rsidRPr="00566587" w:rsidRDefault="00566587" w:rsidP="0056658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-0.1 (-0.42, 0.22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3B4E13" w14:textId="77777777" w:rsidR="00566587" w:rsidRPr="00566587" w:rsidRDefault="00566587" w:rsidP="00566587">
            <w:pPr>
              <w:widowControl/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</w:rPr>
            </w:pPr>
            <w:r w:rsidRPr="00566587">
              <w:rPr>
                <w:rFonts w:ascii="Times New Roman" w:eastAsia="等线" w:hAnsi="Times New Roman" w:cs="Times New Roman"/>
                <w:color w:val="000000"/>
                <w:sz w:val="24"/>
              </w:rPr>
              <w:t>Low</w:t>
            </w:r>
            <w:r w:rsidRPr="00566587">
              <w:rPr>
                <w:rFonts w:ascii="Times New Roman" w:eastAsia="等线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</w:tbl>
    <w:p w14:paraId="3DFC0C5C" w14:textId="77777777" w:rsidR="00566587" w:rsidRPr="00566587" w:rsidRDefault="00566587" w:rsidP="00566587">
      <w:pPr>
        <w:spacing w:after="0" w:line="240" w:lineRule="auto"/>
        <w:jc w:val="both"/>
        <w:rPr>
          <w:rFonts w:ascii="等线" w:eastAsia="等线" w:hAnsi="等线" w:cs="Times New Roman"/>
          <w:sz w:val="24"/>
          <w:szCs w:val="22"/>
          <w14:ligatures w14:val="none"/>
        </w:rPr>
      </w:pPr>
      <w:r w:rsidRPr="00566587">
        <w:rPr>
          <w:rFonts w:ascii="Times New Roman" w:eastAsia="Times New Roman" w:hAnsi="Times New Roman" w:cs="Times New Roman"/>
          <w:b/>
          <w:bCs/>
          <w:sz w:val="24"/>
          <w:szCs w:val="21"/>
          <w14:ligatures w14:val="none"/>
        </w:rPr>
        <w:t>Notes:</w:t>
      </w:r>
      <w:r w:rsidRPr="00566587">
        <w:rPr>
          <w:rFonts w:ascii="等线" w:eastAsia="Times New Roman" w:hAnsi="等线" w:cs="Times New Roman"/>
          <w:sz w:val="24"/>
          <w:szCs w:val="22"/>
          <w14:ligatures w14:val="none"/>
        </w:rPr>
        <w:t xml:space="preserve"> </w:t>
      </w:r>
      <w:r w:rsidRPr="00566587">
        <w:rPr>
          <w:rFonts w:ascii="Times New Roman" w:eastAsia="Times New Roman" w:hAnsi="Times New Roman" w:cs="Times New Roman"/>
          <w:sz w:val="24"/>
          <w:szCs w:val="21"/>
          <w14:ligatures w14:val="none"/>
        </w:rPr>
        <w:t>1, Risk of bias; 2, Contributing direct evidence of moderate quality; 3, Imprecision.</w:t>
      </w:r>
    </w:p>
    <w:bookmarkEnd w:id="2"/>
    <w:p w14:paraId="7DB4666F" w14:textId="77777777" w:rsidR="0093199D" w:rsidRPr="00566587" w:rsidRDefault="0093199D"/>
    <w:sectPr w:rsidR="0093199D" w:rsidRPr="00566587" w:rsidSect="005665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587"/>
    <w:rsid w:val="001A12E3"/>
    <w:rsid w:val="002649F4"/>
    <w:rsid w:val="00566587"/>
    <w:rsid w:val="0093199D"/>
    <w:rsid w:val="00A3635A"/>
    <w:rsid w:val="00B9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79A7C"/>
  <w15:chartTrackingRefBased/>
  <w15:docId w15:val="{D933CB5A-4F7D-4949-AF3D-02DD8AE0C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qFormat/>
    <w:rsid w:val="00566587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66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28:00Z</dcterms:created>
  <dcterms:modified xsi:type="dcterms:W3CDTF">2025-01-11T01:55:00Z</dcterms:modified>
</cp:coreProperties>
</file>